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77" w:rsidRPr="00D15D72" w:rsidRDefault="00E40477" w:rsidP="00E4047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D15D72">
        <w:rPr>
          <w:rFonts w:ascii="Arial" w:hAnsi="Arial" w:cs="Arial"/>
          <w:b/>
          <w:bCs/>
        </w:rPr>
        <w:t>Table 1</w:t>
      </w:r>
      <w:r w:rsidRPr="00D15D72">
        <w:rPr>
          <w:rFonts w:ascii="Arial" w:hAnsi="Arial" w:cs="Arial"/>
        </w:rPr>
        <w:t>. Sample sequencing statistics. Number of reads per sample did not differ by treatment group (ANOVA p-value = 0.89), nor did number of genes per sample (ANOVA p-value = 0.77).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1080"/>
        <w:gridCol w:w="1890"/>
        <w:gridCol w:w="620"/>
        <w:gridCol w:w="1195"/>
        <w:gridCol w:w="990"/>
      </w:tblGrid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amp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Treatment Grou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Da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N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N Genes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minusBeWo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57293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2182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min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2235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0697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min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8526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1841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min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4369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1291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pl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4831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2040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pl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5213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0689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pl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3110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0840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proofErr w:type="spellStart"/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vc_plusBeWo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2558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1353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h10_plusBeW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4152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2010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h10_plusBeW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32618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1508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1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h10_plusBeWo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30766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1404</w:t>
            </w:r>
          </w:p>
        </w:tc>
      </w:tr>
      <w:tr w:rsidR="00E40477" w:rsidRPr="00D15D72" w:rsidTr="008F2C57">
        <w:trPr>
          <w:trHeight w:val="298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194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h10_plusBeW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183335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477" w:rsidRPr="00D15D72" w:rsidRDefault="00E40477" w:rsidP="00ED44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D15D72">
              <w:rPr>
                <w:rFonts w:ascii="Arial" w:eastAsia="Times New Roman" w:hAnsi="Arial" w:cs="Arial"/>
                <w:color w:val="000000"/>
                <w:lang w:eastAsia="ja-JP"/>
              </w:rPr>
              <w:t>20939</w:t>
            </w:r>
          </w:p>
        </w:tc>
      </w:tr>
    </w:tbl>
    <w:p w:rsidR="00AF11FE" w:rsidRDefault="00AF11FE">
      <w:bookmarkStart w:id="0" w:name="_GoBack"/>
      <w:bookmarkEnd w:id="0"/>
    </w:p>
    <w:sectPr w:rsidR="00AF1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77"/>
    <w:rsid w:val="008F2C57"/>
    <w:rsid w:val="00AF11FE"/>
    <w:rsid w:val="00E4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AB7B"/>
  <w15:chartTrackingRefBased/>
  <w15:docId w15:val="{95B1FD62-7F41-4EA6-B36D-C21BBB27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Sean</dc:creator>
  <cp:keywords/>
  <dc:description/>
  <cp:lastModifiedBy>Harris, Sean</cp:lastModifiedBy>
  <cp:revision>2</cp:revision>
  <dcterms:created xsi:type="dcterms:W3CDTF">2021-11-10T18:52:00Z</dcterms:created>
  <dcterms:modified xsi:type="dcterms:W3CDTF">2021-11-10T18:53:00Z</dcterms:modified>
</cp:coreProperties>
</file>